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6" w:type="dxa"/>
        <w:tblLook w:val="04A0" w:firstRow="1" w:lastRow="0" w:firstColumn="1" w:lastColumn="0" w:noHBand="0" w:noVBand="1"/>
      </w:tblPr>
      <w:tblGrid>
        <w:gridCol w:w="464"/>
        <w:gridCol w:w="4856"/>
        <w:gridCol w:w="3696"/>
      </w:tblGrid>
      <w:tr w:rsidR="004E1EEA" w:rsidRPr="00C758BD" w14:paraId="45B04313" w14:textId="77777777" w:rsidTr="00547D9F">
        <w:trPr>
          <w:cantSplit/>
          <w:trHeight w:val="320"/>
          <w:tblHeader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22652" w14:textId="77777777" w:rsidR="004E1EEA" w:rsidRPr="00C758BD" w:rsidRDefault="004E1EEA" w:rsidP="00547D9F">
            <w:pPr>
              <w:rPr>
                <w:color w:val="000000"/>
              </w:rPr>
            </w:pPr>
          </w:p>
        </w:tc>
        <w:tc>
          <w:tcPr>
            <w:tcW w:w="4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4E410" w14:textId="77777777" w:rsidR="004E1EEA" w:rsidRPr="00C758BD" w:rsidRDefault="004E1EEA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Topic</w:t>
            </w:r>
          </w:p>
        </w:tc>
        <w:tc>
          <w:tcPr>
            <w:tcW w:w="3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E3691" w14:textId="77777777" w:rsidR="004E1EEA" w:rsidRPr="00C758BD" w:rsidRDefault="004E1EEA" w:rsidP="00547D9F">
            <w:pPr>
              <w:jc w:val="center"/>
              <w:rPr>
                <w:color w:val="000000"/>
              </w:rPr>
            </w:pPr>
            <w:r w:rsidRPr="00C758BD">
              <w:rPr>
                <w:color w:val="000000"/>
              </w:rPr>
              <w:t>Word Cloud</w:t>
            </w:r>
          </w:p>
        </w:tc>
      </w:tr>
      <w:tr w:rsidR="004E1EEA" w:rsidRPr="00C758BD" w14:paraId="20936B89" w14:textId="77777777" w:rsidTr="00547D9F">
        <w:trPr>
          <w:cantSplit/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A070C" w14:textId="77777777" w:rsidR="004E1EEA" w:rsidRPr="00C758BD" w:rsidRDefault="004E1EEA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1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D145B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Vaccine Accessibility </w:t>
            </w:r>
          </w:p>
          <w:p w14:paraId="05C294FE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ccine book question vaccination covid19 find thank answer health check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A9504" w14:textId="77777777" w:rsidR="004E1EEA" w:rsidRPr="00C758BD" w:rsidRDefault="004E1EEA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5E221A2" wp14:editId="2F312410">
                  <wp:extent cx="2218055" cy="1111726"/>
                  <wp:effectExtent l="0" t="0" r="0" b="0"/>
                  <wp:docPr id="34" name="Picture 34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264"/>
                          <a:stretch/>
                        </pic:blipFill>
                        <pic:spPr bwMode="auto">
                          <a:xfrm>
                            <a:off x="0" y="0"/>
                            <a:ext cx="2218055" cy="11117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1EEA" w:rsidRPr="00C758BD" w14:paraId="638F2555" w14:textId="77777777" w:rsidTr="00547D9F">
        <w:trPr>
          <w:cantSplit/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11945" w14:textId="77777777" w:rsidR="004E1EEA" w:rsidRPr="00C758BD" w:rsidRDefault="004E1EEA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2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3563E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ppreciation of Medical Staff</w:t>
            </w:r>
          </w:p>
          <w:p w14:paraId="00904AC4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health </w:t>
            </w:r>
            <w:proofErr w:type="gram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eceive</w:t>
            </w:r>
            <w:proofErr w:type="gram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today care community thank clinic staff worker group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0E432" w14:textId="77777777" w:rsidR="004E1EEA" w:rsidRPr="00C758BD" w:rsidRDefault="004E1EEA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B4135FC" wp14:editId="5FC0B28D">
                  <wp:extent cx="2218055" cy="1117606"/>
                  <wp:effectExtent l="0" t="0" r="0" b="0"/>
                  <wp:docPr id="35" name="Picture 35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796"/>
                          <a:stretch/>
                        </pic:blipFill>
                        <pic:spPr bwMode="auto">
                          <a:xfrm>
                            <a:off x="0" y="0"/>
                            <a:ext cx="2218055" cy="11176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1EEA" w:rsidRPr="00C758BD" w14:paraId="2179E2B7" w14:textId="77777777" w:rsidTr="00547D9F">
        <w:trPr>
          <w:cantSplit/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82B03" w14:textId="77777777" w:rsidR="004E1EEA" w:rsidRPr="00C758BD" w:rsidRDefault="004E1EEA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3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6D29B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fety of Vaccine</w:t>
            </w:r>
          </w:p>
          <w:p w14:paraId="35BA46D9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ood covid vaccine people know think great say Australia yes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3CB1B2" w14:textId="77777777" w:rsidR="004E1EEA" w:rsidRPr="00C758BD" w:rsidRDefault="004E1EEA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E8EB94A" wp14:editId="44674591">
                  <wp:extent cx="2218055" cy="1120546"/>
                  <wp:effectExtent l="0" t="0" r="0" b="0"/>
                  <wp:docPr id="36" name="Picture 36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61"/>
                          <a:stretch/>
                        </pic:blipFill>
                        <pic:spPr bwMode="auto">
                          <a:xfrm>
                            <a:off x="0" y="0"/>
                            <a:ext cx="2218055" cy="1120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1EEA" w:rsidRPr="00C758BD" w14:paraId="3E3C8D70" w14:textId="77777777" w:rsidTr="00547D9F">
        <w:trPr>
          <w:cantSplit/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B5348" w14:textId="77777777" w:rsidR="004E1EEA" w:rsidRPr="00C758BD" w:rsidRDefault="004E1EEA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4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6D1F6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ccine Information</w:t>
            </w:r>
          </w:p>
          <w:p w14:paraId="27A1BE48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ccine information health people read vaccination risk covid19 rollout update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0DA9ED" w14:textId="77777777" w:rsidR="004E1EEA" w:rsidRPr="00C758BD" w:rsidRDefault="004E1EEA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8E4A4EA" wp14:editId="06978BAA">
                  <wp:extent cx="2218055" cy="1120546"/>
                  <wp:effectExtent l="0" t="0" r="0" b="0"/>
                  <wp:docPr id="37" name="Picture 37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61"/>
                          <a:stretch/>
                        </pic:blipFill>
                        <pic:spPr bwMode="auto">
                          <a:xfrm>
                            <a:off x="0" y="0"/>
                            <a:ext cx="2218055" cy="1120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1EEA" w:rsidRPr="00C758BD" w14:paraId="1132403F" w14:textId="77777777" w:rsidTr="00547D9F">
        <w:trPr>
          <w:cantSplit/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ADF34" w14:textId="77777777" w:rsidR="004E1EEA" w:rsidRPr="00C758BD" w:rsidRDefault="004E1EEA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5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18C62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ccine Approvals</w:t>
            </w:r>
          </w:p>
          <w:p w14:paraId="421351CF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strazenec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news vaccine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fizer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use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johnson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bc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approve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ga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6539A" w14:textId="77777777" w:rsidR="004E1EEA" w:rsidRPr="00C758BD" w:rsidRDefault="004E1EEA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ED5A663" wp14:editId="655D158E">
                  <wp:extent cx="2218055" cy="1120546"/>
                  <wp:effectExtent l="0" t="0" r="0" b="0"/>
                  <wp:docPr id="38" name="Picture 38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61"/>
                          <a:stretch/>
                        </pic:blipFill>
                        <pic:spPr bwMode="auto">
                          <a:xfrm>
                            <a:off x="0" y="0"/>
                            <a:ext cx="2218055" cy="1120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1EEA" w:rsidRPr="00C758BD" w14:paraId="47EB3C31" w14:textId="77777777" w:rsidTr="00547D9F">
        <w:trPr>
          <w:cantSplit/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769C2" w14:textId="77777777" w:rsidR="004E1EEA" w:rsidRPr="00C758BD" w:rsidRDefault="004E1EEA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6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10C26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oses Administered in Australia</w:t>
            </w:r>
          </w:p>
          <w:p w14:paraId="413BCB05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million tweet vaccine dose 1 5 3 2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n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2021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86804" w14:textId="77777777" w:rsidR="004E1EEA" w:rsidRPr="00C758BD" w:rsidRDefault="004E1EEA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F10D083" wp14:editId="031C08F6">
                  <wp:extent cx="2218055" cy="1114666"/>
                  <wp:effectExtent l="0" t="0" r="0" b="0"/>
                  <wp:docPr id="39" name="Picture 39" descr="A picture containing qr co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A picture containing qr cod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030"/>
                          <a:stretch/>
                        </pic:blipFill>
                        <pic:spPr bwMode="auto">
                          <a:xfrm>
                            <a:off x="0" y="0"/>
                            <a:ext cx="2218055" cy="11146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1EEA" w:rsidRPr="00C758BD" w14:paraId="6E721050" w14:textId="77777777" w:rsidTr="00547D9F">
        <w:trPr>
          <w:cantSplit/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0FC5E" w14:textId="77777777" w:rsidR="004E1EEA" w:rsidRPr="00C758BD" w:rsidRDefault="004E1EEA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7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E7073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overnment Vaccination Rollout</w:t>
            </w:r>
          </w:p>
          <w:p w14:paraId="0E7CBE80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minister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rollout phase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kelly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health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pol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cottmorrisonmp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craig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n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4FC5B" w14:textId="77777777" w:rsidR="004E1EEA" w:rsidRPr="00C758BD" w:rsidRDefault="004E1EEA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59070E6" wp14:editId="714815D9">
                  <wp:extent cx="2218055" cy="1105846"/>
                  <wp:effectExtent l="0" t="0" r="0" b="0"/>
                  <wp:docPr id="62" name="Picture 62" descr="A picture containing text, batter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2" descr="A picture containing text, battery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734"/>
                          <a:stretch/>
                        </pic:blipFill>
                        <pic:spPr bwMode="auto">
                          <a:xfrm>
                            <a:off x="0" y="0"/>
                            <a:ext cx="2218055" cy="11058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1EEA" w:rsidRPr="00C758BD" w14:paraId="50A349F3" w14:textId="77777777" w:rsidTr="00547D9F">
        <w:trPr>
          <w:cantSplit/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8C46D" w14:textId="77777777" w:rsidR="004E1EEA" w:rsidRPr="00C758BD" w:rsidRDefault="004E1EEA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lastRenderedPageBreak/>
              <w:t>8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44AB7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ational Target of Vaccinations</w:t>
            </w:r>
          </w:p>
          <w:p w14:paraId="7972FC09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tate community rollout government rate national vaccination people reach target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3BCFE4" w14:textId="77777777" w:rsidR="004E1EEA" w:rsidRPr="00C758BD" w:rsidRDefault="004E1EEA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7B250F" wp14:editId="10499AC7">
                  <wp:extent cx="2218055" cy="1111725"/>
                  <wp:effectExtent l="0" t="0" r="0" b="0"/>
                  <wp:docPr id="63" name="Picture 63" descr="A screenshot of a computer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3" descr="A screenshot of a computer&#10;&#10;Description automatically generated with low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264"/>
                          <a:stretch/>
                        </pic:blipFill>
                        <pic:spPr bwMode="auto">
                          <a:xfrm>
                            <a:off x="0" y="0"/>
                            <a:ext cx="2218055" cy="1111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1EEA" w:rsidRPr="00C758BD" w14:paraId="2409D790" w14:textId="77777777" w:rsidTr="00547D9F">
        <w:trPr>
          <w:cantSplit/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8CD3D" w14:textId="77777777" w:rsidR="004E1EEA" w:rsidRPr="00C758BD" w:rsidRDefault="004E1EEA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9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66E76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’s Vaccination Rate Compared to the World</w:t>
            </w:r>
          </w:p>
          <w:p w14:paraId="77885B69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new vaccine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country world 7news jab covid19 daily government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27D457" w14:textId="77777777" w:rsidR="004E1EEA" w:rsidRPr="00C758BD" w:rsidRDefault="004E1EEA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2C36E2D" wp14:editId="4E66A2CB">
                  <wp:extent cx="2218055" cy="1117606"/>
                  <wp:effectExtent l="0" t="0" r="0" b="0"/>
                  <wp:docPr id="64" name="Picture 64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4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796"/>
                          <a:stretch/>
                        </pic:blipFill>
                        <pic:spPr bwMode="auto">
                          <a:xfrm>
                            <a:off x="0" y="0"/>
                            <a:ext cx="2218055" cy="11176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1EEA" w:rsidRPr="00C758BD" w14:paraId="4D4B8961" w14:textId="77777777" w:rsidTr="00547D9F">
        <w:trPr>
          <w:cantSplit/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F6D81" w14:textId="77777777" w:rsidR="004E1EEA" w:rsidRPr="00C758BD" w:rsidRDefault="004E1EEA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10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8BE91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OVID-19 Cases</w:t>
            </w:r>
          </w:p>
          <w:p w14:paraId="26F365D8" w14:textId="77777777" w:rsidR="004E1EEA" w:rsidRPr="00C758BD" w:rsidRDefault="004E1EEA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live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news case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sw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update new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orrison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ictori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coronavirus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6C68A" w14:textId="77777777" w:rsidR="004E1EEA" w:rsidRPr="00C758BD" w:rsidRDefault="004E1EEA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28015B2" wp14:editId="16CD203D">
                  <wp:extent cx="2218055" cy="1120546"/>
                  <wp:effectExtent l="0" t="0" r="0" b="0"/>
                  <wp:docPr id="65" name="Picture 65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65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61"/>
                          <a:stretch/>
                        </pic:blipFill>
                        <pic:spPr bwMode="auto">
                          <a:xfrm>
                            <a:off x="0" y="0"/>
                            <a:ext cx="2218055" cy="1120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6AFCFE" w14:textId="77777777" w:rsidR="003A24C5" w:rsidRPr="004E1EEA" w:rsidRDefault="003A24C5" w:rsidP="004E1EEA"/>
    <w:sectPr w:rsidR="003A24C5" w:rsidRPr="004E1EEA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F2E0B" w14:textId="77777777" w:rsidR="00165EDE" w:rsidRDefault="00165EDE" w:rsidP="003B1B60">
      <w:pPr>
        <w:spacing w:line="240" w:lineRule="auto"/>
      </w:pPr>
      <w:r>
        <w:separator/>
      </w:r>
    </w:p>
  </w:endnote>
  <w:endnote w:type="continuationSeparator" w:id="0">
    <w:p w14:paraId="1C75BCC9" w14:textId="77777777" w:rsidR="00165EDE" w:rsidRDefault="00165EDE" w:rsidP="003B1B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D9C26" w14:textId="77777777" w:rsidR="00303D9E" w:rsidRDefault="00303D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F700F" w14:textId="77777777" w:rsidR="00303D9E" w:rsidRDefault="00303D9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8E0EC" w14:textId="77777777" w:rsidR="00303D9E" w:rsidRDefault="00303D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6EAC5" w14:textId="77777777" w:rsidR="00165EDE" w:rsidRDefault="00165EDE" w:rsidP="003B1B60">
      <w:pPr>
        <w:spacing w:line="240" w:lineRule="auto"/>
      </w:pPr>
      <w:r>
        <w:separator/>
      </w:r>
    </w:p>
  </w:footnote>
  <w:footnote w:type="continuationSeparator" w:id="0">
    <w:p w14:paraId="7B2C304B" w14:textId="77777777" w:rsidR="00165EDE" w:rsidRDefault="00165EDE" w:rsidP="003B1B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E250A" w14:textId="77777777" w:rsidR="00303D9E" w:rsidRDefault="00303D9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1FFAD" w14:textId="2634F4E0" w:rsidR="003B1B60" w:rsidRDefault="003B1B60">
    <w:pPr>
      <w:pStyle w:val="Header"/>
      <w:rPr>
        <w:lang w:val="en-CA"/>
      </w:rPr>
    </w:pPr>
    <w:r>
      <w:rPr>
        <w:lang w:val="en-CA"/>
      </w:rPr>
      <w:t xml:space="preserve">Multimedia Appendix </w:t>
    </w:r>
    <w:r w:rsidR="00303D9E">
      <w:rPr>
        <w:lang w:val="en-CA"/>
      </w:rPr>
      <w:t>4</w:t>
    </w:r>
  </w:p>
  <w:p w14:paraId="54BFECA8" w14:textId="471F02CE" w:rsidR="003B1B60" w:rsidRDefault="003B1B60">
    <w:pPr>
      <w:pStyle w:val="Header"/>
      <w:rPr>
        <w:lang w:val="en-CA"/>
      </w:rPr>
    </w:pPr>
    <w:r w:rsidRPr="003B1B60">
      <w:rPr>
        <w:lang w:val="en-CA"/>
      </w:rPr>
      <w:t>Topics extracted from positive-sentiment tweets.</w:t>
    </w:r>
  </w:p>
  <w:p w14:paraId="0BBB6F75" w14:textId="30AF998C" w:rsidR="00303D9E" w:rsidRDefault="00303D9E">
    <w:pPr>
      <w:pStyle w:val="Header"/>
      <w:rPr>
        <w:lang w:val="en-CA"/>
      </w:rPr>
    </w:pPr>
  </w:p>
  <w:p w14:paraId="5BA2529E" w14:textId="49D98E95" w:rsidR="00303D9E" w:rsidRPr="003B1B60" w:rsidRDefault="00303D9E">
    <w:pPr>
      <w:pStyle w:val="Header"/>
      <w:rPr>
        <w:lang w:val="en-C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79360" w14:textId="77777777" w:rsidR="00303D9E" w:rsidRDefault="00303D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567"/>
    <w:rsid w:val="000701AC"/>
    <w:rsid w:val="00165EDE"/>
    <w:rsid w:val="0027066A"/>
    <w:rsid w:val="00303D9E"/>
    <w:rsid w:val="003A24C5"/>
    <w:rsid w:val="003B1B60"/>
    <w:rsid w:val="004657DF"/>
    <w:rsid w:val="004E1EEA"/>
    <w:rsid w:val="006734E0"/>
    <w:rsid w:val="006A02D2"/>
    <w:rsid w:val="006D6C8F"/>
    <w:rsid w:val="00BC2741"/>
    <w:rsid w:val="00D15A63"/>
    <w:rsid w:val="00DC4F92"/>
    <w:rsid w:val="00EC5467"/>
    <w:rsid w:val="00ED1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BB17F"/>
  <w15:chartTrackingRefBased/>
  <w15:docId w15:val="{7C4753F3-6E26-4601-AA18-19A217B8A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56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shd w:val="clear" w:color="auto" w:fill="FFFFFF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02D2"/>
    <w:pPr>
      <w:widowControl w:val="0"/>
      <w:spacing w:line="240" w:lineRule="auto"/>
      <w:ind w:left="28"/>
      <w:outlineLvl w:val="2"/>
    </w:pPr>
    <w:rPr>
      <w:rFonts w:ascii="Arial" w:eastAsia="Arial" w:hAnsi="Arial" w:cs="Arial"/>
      <w:szCs w:val="27"/>
      <w:shd w:val="clear" w:color="auto" w:fil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2D2"/>
    <w:rPr>
      <w:rFonts w:ascii="Arial" w:eastAsia="Arial" w:hAnsi="Arial" w:cs="Arial"/>
      <w:sz w:val="24"/>
      <w:szCs w:val="27"/>
      <w:lang w:val="en-US"/>
    </w:rPr>
  </w:style>
  <w:style w:type="table" w:styleId="TableGrid">
    <w:name w:val="Table Grid"/>
    <w:basedOn w:val="TableNormal"/>
    <w:uiPriority w:val="39"/>
    <w:rsid w:val="00ED1567"/>
    <w:pPr>
      <w:spacing w:after="0" w:line="240" w:lineRule="auto"/>
    </w:pPr>
    <w:rPr>
      <w:rFonts w:eastAsia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s">
    <w:name w:val="Table Headers"/>
    <w:qFormat/>
    <w:rsid w:val="00ED1567"/>
    <w:pPr>
      <w:keepLines/>
      <w:spacing w:after="0" w:line="240" w:lineRule="auto"/>
      <w:jc w:val="center"/>
    </w:pPr>
    <w:rPr>
      <w:rFonts w:ascii="Times New Roman" w:eastAsiaTheme="majorEastAsia" w:hAnsi="Times New Roman" w:cs="Times New Roman"/>
      <w:b/>
      <w:color w:val="000000" w:themeColor="text1"/>
      <w:sz w:val="24"/>
      <w:szCs w:val="26"/>
      <w:shd w:val="clear" w:color="auto" w:fill="FFFFFF"/>
      <w:lang w:val="en-US"/>
    </w:rPr>
  </w:style>
  <w:style w:type="paragraph" w:customStyle="1" w:styleId="TableBody">
    <w:name w:val="Table Body"/>
    <w:basedOn w:val="TableHeaders"/>
    <w:qFormat/>
    <w:rsid w:val="00ED1567"/>
    <w:pPr>
      <w:keepLines w:val="0"/>
    </w:pPr>
    <w:rPr>
      <w:b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5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shd w:val="clear" w:color="auto" w:fill="auto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57DF"/>
    <w:rPr>
      <w:rFonts w:ascii="Courier New" w:eastAsia="Times New Roman" w:hAnsi="Courier New" w:cs="Courier New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3B1B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B60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3B1B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B60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footer" Target="footer3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Isabel Ottoni</cp:lastModifiedBy>
  <cp:revision>2</cp:revision>
  <dcterms:created xsi:type="dcterms:W3CDTF">2022-09-08T17:51:00Z</dcterms:created>
  <dcterms:modified xsi:type="dcterms:W3CDTF">2022-09-08T17:51:00Z</dcterms:modified>
</cp:coreProperties>
</file>